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1493"/>
        <w:gridCol w:w="1493"/>
        <w:gridCol w:w="1492"/>
        <w:gridCol w:w="1493"/>
        <w:gridCol w:w="1493"/>
      </w:tblGrid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F1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1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2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3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4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5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F2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6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7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8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1875E4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9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F3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10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Lef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DD0806" w:fill="auto"/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791"/>
        </w:trPr>
        <w:tc>
          <w:tcPr>
            <w:tcW w:w="746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Participant: M11</w:t>
            </w:r>
          </w:p>
        </w:tc>
        <w:tc>
          <w:tcPr>
            <w:tcW w:w="44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Joint</w:t>
            </w:r>
          </w:p>
        </w:tc>
      </w:tr>
      <w:tr w:rsidR="00E66261" w:rsidRPr="001875E4">
        <w:trPr>
          <w:trHeight w:val="259"/>
        </w:trPr>
        <w:tc>
          <w:tcPr>
            <w:tcW w:w="298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AE22FC" w:rsidP="00AE22F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 xml:space="preserve">Leg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: Right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Ankle</w:t>
            </w:r>
          </w:p>
        </w:tc>
      </w:tr>
      <w:tr w:rsidR="001875E4" w:rsidRPr="001875E4">
        <w:trPr>
          <w:trHeight w:val="259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875E4" w:rsidRPr="001875E4" w:rsidRDefault="001875E4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5E4" w:rsidRPr="001875E4" w:rsidRDefault="001875E4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BW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E66261" w:rsidRPr="001875E4">
        <w:trPr>
          <w:trHeight w:val="259"/>
        </w:trPr>
        <w:tc>
          <w:tcPr>
            <w:tcW w:w="14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66261" w:rsidRPr="001875E4" w:rsidRDefault="00E66261" w:rsidP="00E662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 w:rsidRPr="001875E4"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6261" w:rsidRPr="001875E4" w:rsidRDefault="00E66261" w:rsidP="001875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92DA0" w:rsidRDefault="00D92DA0"/>
    <w:tbl>
      <w:tblPr>
        <w:tblStyle w:val="TableGrid"/>
        <w:tblW w:w="0" w:type="auto"/>
        <w:tblInd w:w="108" w:type="dxa"/>
        <w:tblLook w:val="00BF"/>
      </w:tblPr>
      <w:tblGrid>
        <w:gridCol w:w="1449"/>
      </w:tblGrid>
      <w:tr w:rsidR="00D92DA0">
        <w:trPr>
          <w:trHeight w:val="285"/>
        </w:trPr>
        <w:tc>
          <w:tcPr>
            <w:tcW w:w="1449" w:type="dxa"/>
            <w:shd w:val="clear" w:color="auto" w:fill="FF0000"/>
          </w:tcPr>
          <w:p w:rsidR="00D92DA0" w:rsidRDefault="00D92DA0"/>
        </w:tc>
      </w:tr>
    </w:tbl>
    <w:p w:rsidR="001875E4" w:rsidRDefault="00D92DA0">
      <w:r>
        <w:t xml:space="preserve">Denotes data that </w:t>
      </w:r>
      <w:r w:rsidR="00183C2E">
        <w:t>was</w:t>
      </w:r>
      <w:r>
        <w:t xml:space="preserve"> not successfully reconstructed.</w:t>
      </w:r>
    </w:p>
    <w:sectPr w:rsidR="001875E4" w:rsidSect="001875E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875E4"/>
    <w:rsid w:val="00183C2E"/>
    <w:rsid w:val="001875E4"/>
    <w:rsid w:val="0036753F"/>
    <w:rsid w:val="0088431A"/>
    <w:rsid w:val="00AE22FC"/>
    <w:rsid w:val="00D92DA0"/>
    <w:rsid w:val="00E6626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84"/>
    <w:rPr>
      <w:rFonts w:ascii="Arial" w:hAnsi="Arial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03D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92D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754</Words>
  <Characters>4301</Characters>
  <Application>Microsoft Macintosh Word</Application>
  <DocSecurity>0</DocSecurity>
  <Lines>35</Lines>
  <Paragraphs>8</Paragraphs>
  <ScaleCrop>false</ScaleCrop>
  <Company>California Institute for Regenerative Medicine</Company>
  <LinksUpToDate>false</LinksUpToDate>
  <CharactersWithSpaces>5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rounson</dc:creator>
  <cp:keywords/>
  <cp:lastModifiedBy>Alan Trounson</cp:lastModifiedBy>
  <cp:revision>4</cp:revision>
  <dcterms:created xsi:type="dcterms:W3CDTF">2020-06-21T12:51:00Z</dcterms:created>
  <dcterms:modified xsi:type="dcterms:W3CDTF">2020-10-05T03:52:00Z</dcterms:modified>
</cp:coreProperties>
</file>